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6DC" w:rsidRDefault="00804426" w:rsidP="00DD310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="00DD310B" w:rsidRPr="005308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D310B" w:rsidRPr="0053086A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DD310B">
        <w:rPr>
          <w:rFonts w:ascii="Times New Roman" w:hAnsi="Times New Roman" w:cs="Times New Roman"/>
          <w:sz w:val="24"/>
          <w:szCs w:val="24"/>
          <w:lang w:val="en-US"/>
        </w:rPr>
        <w:t>initial (in brackets)</w:t>
      </w:r>
      <w:r w:rsidR="00FA50E3">
        <w:rPr>
          <w:rFonts w:ascii="Times New Roman" w:hAnsi="Times New Roman" w:cs="Times New Roman"/>
          <w:sz w:val="24"/>
          <w:szCs w:val="24"/>
          <w:lang w:val="en-US"/>
        </w:rPr>
        <w:t xml:space="preserve"> and inseminated queens</w:t>
      </w:r>
      <w:r w:rsidR="00DD310B">
        <w:rPr>
          <w:rFonts w:ascii="Times New Roman" w:hAnsi="Times New Roman" w:cs="Times New Roman"/>
          <w:sz w:val="24"/>
          <w:szCs w:val="24"/>
          <w:lang w:val="en-US"/>
        </w:rPr>
        <w:t xml:space="preserve"> per replicate colony and treatme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DD310B" w:rsidRPr="00804426" w:rsidTr="00DD310B">
        <w:trPr>
          <w:trHeight w:val="410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DD310B" w:rsidRPr="0053086A" w:rsidRDefault="00DD310B" w:rsidP="00DD310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eplicat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DD310B" w:rsidRPr="0053086A" w:rsidRDefault="00DD310B" w:rsidP="00DD310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treatmen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DD310B" w:rsidRPr="0053086A" w:rsidRDefault="00DD310B" w:rsidP="00DD310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DD310B" w:rsidRPr="0053086A" w:rsidRDefault="00DD310B" w:rsidP="00DD310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DD310B" w:rsidRPr="0053086A" w:rsidRDefault="00DD310B" w:rsidP="00DD310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310B" w:rsidRPr="00804426" w:rsidTr="00DD310B">
        <w:trPr>
          <w:trHeight w:val="282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coloni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F</w:t>
            </w:r>
            <w:r w:rsidR="00CB0039">
              <w:rPr>
                <w:rFonts w:ascii="Times New Roman" w:hAnsi="Times New Roman" w:cs="Times New Roman"/>
                <w:bCs/>
                <w:lang w:val="en-US"/>
              </w:rPr>
              <w:t>W</w:t>
            </w:r>
          </w:p>
        </w:tc>
      </w:tr>
      <w:tr w:rsidR="00DD310B" w:rsidRPr="00804426" w:rsidTr="00DD310B">
        <w:trPr>
          <w:trHeight w:val="315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before="120"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I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before="120"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6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before="120"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6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before="120"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3 (3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before="120"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3 (3)</w:t>
            </w:r>
          </w:p>
        </w:tc>
      </w:tr>
      <w:tr w:rsidR="00DD310B" w:rsidRPr="00804426" w:rsidTr="00DD310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C55EEE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2 (</w:t>
            </w:r>
            <w:r w:rsidR="00C55EEE">
              <w:rPr>
                <w:rFonts w:ascii="Times New Roman" w:hAnsi="Times New Roman" w:cs="Times New Roman"/>
                <w:lang w:val="en-US"/>
              </w:rPr>
              <w:t>3</w:t>
            </w:r>
            <w:r w:rsidRPr="0053086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4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6)</w:t>
            </w:r>
          </w:p>
        </w:tc>
      </w:tr>
      <w:tr w:rsidR="00DD310B" w:rsidRPr="00804426" w:rsidTr="00DD310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3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3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3 (3)</w:t>
            </w:r>
          </w:p>
        </w:tc>
      </w:tr>
      <w:tr w:rsidR="00DD310B" w:rsidRPr="0053086A" w:rsidTr="00DD310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I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3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3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2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4 (5)</w:t>
            </w:r>
          </w:p>
        </w:tc>
      </w:tr>
      <w:tr w:rsidR="00DD310B" w:rsidRPr="0053086A" w:rsidTr="00DD310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3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7 (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3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2 (5)</w:t>
            </w:r>
          </w:p>
        </w:tc>
      </w:tr>
      <w:tr w:rsidR="00DD310B" w:rsidRPr="0053086A" w:rsidTr="00DD310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V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3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6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5)</w:t>
            </w:r>
          </w:p>
        </w:tc>
        <w:bookmarkStart w:id="0" w:name="_GoBack"/>
        <w:bookmarkEnd w:id="0"/>
      </w:tr>
      <w:tr w:rsidR="00DD310B" w:rsidRPr="0053086A" w:rsidTr="00DD310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V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C55EEE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</w:t>
            </w:r>
            <w:r w:rsidR="00C55EEE">
              <w:rPr>
                <w:rFonts w:ascii="Times New Roman" w:hAnsi="Times New Roman" w:cs="Times New Roman"/>
                <w:lang w:val="en-US"/>
              </w:rPr>
              <w:t>6</w:t>
            </w:r>
            <w:r w:rsidRPr="0053086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1 (5)</w:t>
            </w:r>
            <w:r w:rsidRPr="00BC1FF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7)</w:t>
            </w:r>
          </w:p>
        </w:tc>
      </w:tr>
      <w:tr w:rsidR="00DD310B" w:rsidRPr="0053086A" w:rsidTr="00DD310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V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7 (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6 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 w:line="360" w:lineRule="auto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6 (6)</w:t>
            </w:r>
          </w:p>
        </w:tc>
      </w:tr>
      <w:tr w:rsidR="00DD310B" w:rsidRPr="0053086A" w:rsidTr="00DD310B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I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bCs/>
                <w:lang w:val="en-US"/>
              </w:rPr>
              <w:t>5 (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6 (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7 (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D310B" w:rsidRPr="0053086A" w:rsidRDefault="00DD310B" w:rsidP="00DD310B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53086A">
              <w:rPr>
                <w:rFonts w:ascii="Times New Roman" w:hAnsi="Times New Roman" w:cs="Times New Roman"/>
                <w:lang w:val="en-US"/>
              </w:rPr>
              <w:t>5 (5)</w:t>
            </w:r>
          </w:p>
        </w:tc>
      </w:tr>
    </w:tbl>
    <w:p w:rsidR="00DD310B" w:rsidRPr="00DD310B" w:rsidRDefault="00DD310B" w:rsidP="00DD31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310B">
        <w:rPr>
          <w:rFonts w:ascii="Times New Roman" w:hAnsi="Times New Roman" w:cs="Times New Roman"/>
          <w:sz w:val="24"/>
          <w:szCs w:val="24"/>
          <w:lang w:val="en-US"/>
        </w:rPr>
        <w:t>* Colony was removed from analysis.</w:t>
      </w:r>
      <w:r w:rsidR="00CB00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D310B" w:rsidRPr="00DD310B" w:rsidRDefault="00DD310B" w:rsidP="00DD3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310B" w:rsidRPr="00DD310B" w:rsidRDefault="00DD310B" w:rsidP="00DD3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D310B" w:rsidRPr="00DD310B" w:rsidRDefault="00DD310B" w:rsidP="00DD310B">
      <w:pPr>
        <w:rPr>
          <w:lang w:val="en-US"/>
        </w:rPr>
      </w:pPr>
    </w:p>
    <w:sectPr w:rsidR="00DD310B" w:rsidRPr="00DD31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0B"/>
    <w:rsid w:val="006046DC"/>
    <w:rsid w:val="00804426"/>
    <w:rsid w:val="00C55EEE"/>
    <w:rsid w:val="00CB0039"/>
    <w:rsid w:val="00DD310B"/>
    <w:rsid w:val="00F15765"/>
    <w:rsid w:val="00FA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31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31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E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E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31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31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E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E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is</dc:creator>
  <cp:lastModifiedBy>kopis</cp:lastModifiedBy>
  <cp:revision>2</cp:revision>
  <dcterms:created xsi:type="dcterms:W3CDTF">2014-02-13T17:12:00Z</dcterms:created>
  <dcterms:modified xsi:type="dcterms:W3CDTF">2014-02-13T17:12:00Z</dcterms:modified>
</cp:coreProperties>
</file>